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09" w:rsidRDefault="00205709" w:rsidP="002057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2D24E3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</w:t>
      </w:r>
      <w:r w:rsidRPr="72D24E37">
        <w:rPr>
          <w:rFonts w:ascii="Times New Roman" w:eastAsia="Times New Roman" w:hAnsi="Times New Roman" w:cs="Times New Roman"/>
          <w:sz w:val="24"/>
          <w:szCs w:val="24"/>
        </w:rPr>
        <w:t xml:space="preserve"> Summary of selected key reference quotes in this article.</w:t>
      </w:r>
    </w:p>
    <w:tbl>
      <w:tblPr>
        <w:tblW w:w="9015" w:type="dxa"/>
        <w:tblLook w:val="06A0" w:firstRow="1" w:lastRow="0" w:firstColumn="1" w:lastColumn="0" w:noHBand="1" w:noVBand="1"/>
      </w:tblPr>
      <w:tblGrid>
        <w:gridCol w:w="620"/>
        <w:gridCol w:w="1320"/>
        <w:gridCol w:w="2153"/>
        <w:gridCol w:w="1633"/>
        <w:gridCol w:w="1713"/>
        <w:gridCol w:w="1813"/>
      </w:tblGrid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. NO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goals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ology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sults 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3DC91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lusions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sz w:val="24"/>
                <w:szCs w:val="24"/>
              </w:rPr>
              <w:t>Al-Fayez et al., (202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 examines this association using a systematic review and meta-analysis of updated evidence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nalyzed the relative risk and 95% confidence intervals of prostate cancer incidence among smokers and non-smokers in prospective cohort studies using PubMed and Scopus database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systematic review of 17 studies found cigarette smoking inversely associated with prostate cancer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idence,while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urrent smokers had a 42% higher risk of death from prostate cancer (95% CI: 1.20–1.68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has an inverse association with prostate cancer incidence, but smokers have an increased risk of death due to low screening uptake, misclassification bias, and selection bias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ohrmann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prospective study aims to find smoking and the risk of prostate cancer in the European population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festyle information in European men from 1992-2000 revealed 4623 incident cases of prostate cancer, with smoking status, intensity, and duration correlated with risk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rent smokers have a reduced risk of prostate cancer (RR=0.90, 95% CI: 0.83–0.97), while heavy smokers (25+ cigarettes per day)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proofErr w:type="gram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ong-time smokers (40+ years) have a higher risk of prostate cancer death (RR=1.81,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5% CI: 1.11–2.93; RR=1.38, 95% CI: 1.01–1.87, respectively)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study confirms earlier findings that heavy smokers are more likely to develop prostate cancer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nsler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8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investigates the specific mortality rates associated with smoking and prostate cancer diagnosis in a large prospective cohort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nalyzed non-metastatic prostate cancer cases from 1992-1993, focusing on pre-diagnosis and post-diagnosis smoking, with vital status follow-up through 2014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state cancer deaths are linked to smoking before [HR = 1.50; 95% confidence interval (CI), 1.06–2.13] and after diagnosis (HR = 1.71; 95% CI, 1.09–2.67), with smokers who quit smoking less than 20 years before diagnosis at higher risk (HR = 1.29; 95% CI, 1.04–1.6)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shows that smoking before and after a prostate cancer diagnosis is linked to higher PCSM, even after considering stage and Gleason score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upta et al., (2020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pilot study using whole exome sequencing of benign/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atients in India identified specific mutation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exome sequencing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erous mutations in DNA repair genes, including helicases, TP53, and BRCA, were observed, along with a potentially damaging rare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riant in the TNNI3 gene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pilot study aims to provide insight into the prognosis and recurrence of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the Indian phenotype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nfield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1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investigates the correlation between cigarette smoking and cessation, overall, prostate </w:t>
            </w:r>
            <w:proofErr w:type="gram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cer-specific,</w:t>
            </w:r>
            <w:proofErr w:type="gram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cardiovascular disease mortality and biochemical recurrence in prostate cancer men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Health Professionals Follow-Up Study, a prospective observational study, analyzed 5366 men diagnosed with prostate cancer between 1986 and 2006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found that current smokers have an increased risk of prostate cancer mortality, biochemical recurrence, total mortality, and CVD mortality compared to non-smokers. Those with 40 or more pack-years of smoking had a higher risk of prostate cancer mortality. Quitting smoking for ten or more years or less than 20 pack-years had similar risk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at the time of prostate cancer diagnosis increases overall CVD mortality, as well as prostate cancer-specific mortality and recurrence. Quitting smoking for at least ten years has similar risks to never smoking. Studies suggest a 30% increase in fatal prostate cancer risk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lp et al., (2020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ims to evaluate the current global incidence and mortality rates of prostate cancer using existing data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presents 2018 prostate cancer incidence and mortality rates based on the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LOBOCAN database and examines trends using data from 44 countries and 76 countrie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ostate cancer incidence and mortality rates vary across countries, with the highest rates in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ustralia/New Zealand, Northern America, Western Europe, and the Caribbean, and lowest rates in South-Central Asia, Northern Africa, and Asia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ostate cancer incidence and mortality rates have been declining or stabilizing in many countries,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ticularly in high-income nations, due to decreased prostate-specific antigen testing and improved treatment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21) 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ims to explore the global and regional burden of genitourinary cancers and the risk factors associated with them over the past 30 year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nalyzed data on kidney, bladder, and prostate cancers from 1990 to 2019, examining changes in incidence, mortality, and risk factors and their associations with socio-demographic characteristic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bal incidence of kidney, bladder, and prostate cancers increased by 154.78%, 123.34%, and 169.11% in 2019 compared to 1990—lower ASMR and ASDR for bladder and prostate cancers but higher mortality rate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dney, bladder, and prostate cancers pose global public health challenges, requiring proactive intervention strategies at administrative and academic levels to adapt to regional and socioeconomic trends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ncharek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0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ssessed the correlation between smoking and prostate adenocarcinoma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meta-analysis of 24 cohort studies involving 21 579 prostate cancer participants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s conducted, assessing the robustness of effect measures and evaluating statistical heterogeneity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urrent smokers have no increased risk of prostate cancer (RR = 1.04; 95% CI = 0.87, 1.24), but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ose who smoke significantly more have a higher risk of fatal prostate cancer (RR = 1.14; 95% CI = 1.06, 1.19)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bservational studies show a link between smoking and prostate cancer incidence and mortality but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ften lack clear exposure categories, suggesting an underestimation of risk in pooled data. 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9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ang et al., (202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ystematic review and meta-analysis aimed to evaluate the correlation between cigarette smoking and prostate cancer risk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systematic search was conducted on PubMed,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Cochrane Library, and Web of Science to examine the association between cigarette smoking habits and prostate cancer risk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meta-analysis of 7296 publications found that current smokers have a significantly reduced risk of prostate cancer 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RR, 0.74; 95% CI, 0.68–0.80; P &lt; 0.001), 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pecially in prostate-specific antigen screening eras, and a lower risk of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mpared to former smokers 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R, 0.70; 95% CI, 0.65–0.75; P &lt; 0.001)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suggests that smokers' lower prostate cancer risk may be due to poor cancer screening adherence and smoking-related diseases, suggesting measures to encourage early screening and quit smoking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okman-May et al., (2019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assesses the correlation between smoking, sexual activity, and sports and exercise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n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sk, treatment outcomes, progression, and cancer-specific mortality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 systematic review of studies published between 2007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d 2017 was conducted using MEDLINE, Cochrane Central Register of Controlled Trials, and Web of Science database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moking is linked to aggressive tumor features and worse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ancer outcomes, while sexual activity and physical activity may prevent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tumor progression.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ystematic review explores the impact of smoking, sexual activity, and sports on prostate cancer risk and treatment outcomes, suggesting that an active lifestyle is recommended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Quitting smoking at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agnosis can improve prognosis, while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xercise positively affects tumor development and treatment. Further research is needed to decide the relationship between sexual activity and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sk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n et al., (2018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 examines potential associations between serum testosterone, dihydrotestosterone, and estradiol with overall cancer risk, prostate, colorectal, and lung cancer risk, excluding skin cancer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examined cancer risk in 1,574 men aged 25-84 years. Results showed that androgens in the lowest quartile increased overall cancer risk, with T in the lowest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uartile increasing prostate cancer risk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study found that androgens in the lowest quartile increased overall cancer risk, particularly prostate cancer. However, there were no significant associations </w:t>
            </w: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th colorectal or lung cancer risk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urther confirmation is needed on the role of T as a biomarker for poor health in men with cancer or prostate cancer and the association between high LH and future lung cancer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0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ng et al., (2017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ims to explore the correlation between smoking and various prostate cancer pathological subtypes in Chinese men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involving 1795 prostate biopsy patients from 2013 to 2016 used logistic regression to assess the link between cigarette smoking and prostate cancer incidence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found that current smokers have a higher risk of high-grade prostate cancer (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G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and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ductal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rcinoma (OR = 1.89, 95%CI: 1.44-2.48) of the prostate (IDC-P) (OR = 2.29, 95%CI: 1.14-4.59) compared to never smoker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Chinese biopsy cohort found that current smoking among men is linked to highly malignant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cidence, including </w:t>
            </w:r>
            <w:proofErr w:type="spellStart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GPCa</w:t>
            </w:r>
            <w:proofErr w:type="spellEnd"/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IDC-P, and may also be associated with smoking duration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hn et al., (2021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estimates the economic impact of smoking and smokeless tobacco use on individuals aged 35 and above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economic burden of diseases and deaths due to tobacco use in India is estimated using data from healthcare expenditures, prevalence, and mortality risk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India, tobacco use caused $27.5 billion in economic costs in 2017-2018, with men bearing 91% of the total costs, smoking contributing 74%, and SLT use contributing 26%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bacco use costs India 1.04% of GDP, affecting health care and the economy. Scaling up tobacco control efforts is necessary to reduce stress on public health and the economy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3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or et al., (202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investigated transcript levels of PGAM5, PTPRN2, and TYRO3 in heavy smokers compared to non-smokers and their association with fundamental sperm parameter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 involved 118 sperm samples, 63 heavy smokers and 55 non-smokers, and performed semen analysis according to WHO guidelines. Total RNA extraction and RT-PCR quantification were used to study gene transcript level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ers in G1 showed a significant decrease in standard semen parameters, differential expression of genes like PGAM5 and PTPRN2, and negative correlation with motility, sperm count, vitality, and membrane integrity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can affect male fertility by altering DNA methylation patterns in genes related to fertility and sperm quality, such as PGAM5, PTPRN2, and TYRO3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o et al., (201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meta-analysis aimed to evaluate the link between smoking and the risk of </w:t>
            </w:r>
            <w:r w:rsidRPr="5C56FA07">
              <w:rPr>
                <w:rFonts w:ascii="Times New Roman" w:eastAsia="Times New Roman" w:hAnsi="Times New Roman" w:cs="Times New Roman"/>
                <w:sz w:val="24"/>
                <w:szCs w:val="24"/>
              </w:rPr>
              <w:t>erectile dysfunction (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) by synthesizing evidence from numerous studie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2013, researchers analyzed studies on smoking and erectile dysfunction (ED), assessed study quality using the Newcastle-Ottawa scale and conducted random-effects meta-analyses to combine result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ur prospective cohort studies and four case-control studies involving 28,586 participants found consistent results in erectile dysfunction (ED) rates for current smokers and former smokers, with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 evidence of publication bia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pidemiological studies </w:t>
            </w:r>
            <w:proofErr w:type="gram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w  that</w:t>
            </w:r>
            <w:proofErr w:type="gram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moking, particularly current smoking, may significantly increase the risk of erectile dysfunction (ED)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5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 et al., (2014)</w:t>
            </w: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REDUCE study, which followed biopsy-negative men for 2 and 4 years, found a link between smoking and prostate cancer mortality, despite inconsistent evidence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logistic regression study was conducted to examine the correlation between smoking and cancer in the first on-study biopsy in REDUCE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study of 6,240 men found that smokers were less likely to receive a second on-study </w:t>
            </w:r>
            <w:proofErr w:type="gram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psy,</w:t>
            </w:r>
            <w:proofErr w:type="gram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those with a BMI ≤ 25 kg/m2 had an increased risk of prostate cancer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REDUCE, men with elevated PSA and negative pre-study biopsy showed smoking was unrelated to overall prostate cancer diagnosis but increased the risk of high-grade prostate cancer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erster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8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ims to analyze the correlation between smoking status, biochemical recurrence, metastasis, and cancer-specific mortality in patients with localized prostate cancer undergoing radical prostatectomy or radiotherapy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ystematic review and meta-analysis of original articles published between 2000 and 2017 examined Cox proportional hazards regression and logistic regression analyses, including multivariable hazard ratios and risk-of-bias assessment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of 5157 reports found that current smokers have a higher risk of biochemical recurrence, metastasis, and cancer-specific mortality compared to former smokers, with a median follow-up of 72 month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ers currently receiving primary curative treatment for localized prostate cancer are at a higher risk of biochemical recurrence, metastasis, and cancer-specific mortality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7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ivedi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2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investigates pro-inflammatory levels in prostate carcinoma patients by examining IL-18 expression levels in tobacco-exposed individual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recruited 578 prostate cancer patients and 294 controls, analyzing their IL-18 levels using ELISA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8 levels significantly differed between cancer patients and controls, with higher levels observed in smokers and chewers (P &lt; 0.05) and higher stages of cancer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 reveals that tobacco exposure, a risk factor for various cancers, significantly enhances inflammation in prostate carcinoma patients, particularly in stratified groups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rphy et al., (201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investigates the impact of tobacco use on the likelihood of high-grade prostate cancer in a predominantly African-American male population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surveyed 1,085 men aged 40+ in two US cities from 2001 to 2012, examining smoking and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atus in men with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healthy control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found that African American men are more likely to smoke and quit than European American men, with increased odds of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agnosis and high-grade cancer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hnic differences in smoking behavior were discovered, with heavy smoking linked to higher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a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dds and higher Gleason grades in African-American men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sz w:val="24"/>
                <w:szCs w:val="24"/>
              </w:rPr>
              <w:t>Roddam et al., (2008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aims to evaluate the correlation between the levels of IGFs and IGFBPs and the subsequent risk of prostate cancer. 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ies were sourced from sources such as PubMed, Web of Science, and Cancer Lit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found that higher serum IGF-I concentrations increased prostate cancer risk. However, IGFBP-III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centration was associated with prostate cancer risk, but this was secondary to IGF-I levels. No significant heterogeneity was found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levated levels of IGF-I in the blood are linked to a moderately elevated risk of </w:t>
            </w:r>
            <w:proofErr w:type="gram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state  cancer</w:t>
            </w:r>
            <w:proofErr w:type="gram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DED34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0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in et al., (2014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review article focuses on the epidemiology of prostate cancer in the Indian subcontinent, examining its incidence, survival, and mortality rate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rticle presents the incidence rates, mortality, and trends over time for prostate cancer as the data collected from national population-based cancer registrie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PBCRs at Bangalore (Annual Percentage Change: 3.4%), Chennai (4.2%), Delhi (3.3%), Mumbai (0.9%), and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mrup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Urban District (11.6%) recorded a statistically significant increasing trend in incidence rates over time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's cancer incidence rates are increasing rapidly across all PBRCs, with projections predicting a doubled number of cases by 2020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sz w:val="24"/>
                <w:szCs w:val="24"/>
              </w:rPr>
              <w:t>Shiota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2019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aimed to understand the biological impact of cigarette smoking on AR signaling and its clinical impact on oncological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utcomes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study evaluated gene expression, cellular sensitivities, and prognosis in prostate cancer cells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xposed to tobacco smoke condensate, enzalutamide, and docetaxel, comparing current smokers and nonsmokers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SC exposure increases AR variant and prostate-specific antigen expression, suppressed by </w:t>
            </w: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kt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hibitor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Y294002 and antioxidant N-acetylcysteine. Cigarette smoking negatively impacts progression-free and cancer-specific survival in prostate cancer patient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igarette smoking negatively impacts oncological outcomes in prostate cancer patients treated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th ARAT agents, suggesting a recommendation to avoid smoking in advanced cases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skon</w:t>
            </w:r>
            <w:proofErr w:type="spellEnd"/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03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aimed to evaluate the correlation between age and health in middle-aged men through a population-based case-control approach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tudy involved 753 Men diagnosed with prostate cancer from 1993-96 and 703 controls without cancer and used logistic regression to assess the prostate cancer-cigarette smoking relationship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increases prostate cancer risk, with a dose-response relationship between pack-years smoked and risk (trend P = 0.03). The OR = 1.6 (95% CI 1.1–2.2). Men over 40 pack-years have a stronger association (OR = 2.0, 95% CI 1.3–3.1), and cessation results in a decline in risk (P = 0.02)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increases prostate cancer risk, with a dose-response relationship. Smoking cessation reduces risks, suggesting prostate cancer should be added to cancers with smoking-related risk factors.</w:t>
            </w:r>
          </w:p>
        </w:tc>
      </w:tr>
      <w:tr w:rsidR="00205709" w:rsidTr="00121D45">
        <w:trPr>
          <w:trHeight w:val="300"/>
        </w:trPr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F859B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sai et al., (2018)</w:t>
            </w:r>
          </w:p>
        </w:tc>
        <w:tc>
          <w:tcPr>
            <w:tcW w:w="16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tudy investigates the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mpact of smoking on adipose tissue, focusing on the coordinated changes in DNA methylation and gene expression, which could potentially impact metabolic health.</w:t>
            </w:r>
          </w:p>
        </w:tc>
        <w:tc>
          <w:tcPr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study examined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moking-associated DNA methylation and gene expression variations in adipose tissue biopsies from 542 healthy female twins, examining replication, tissue specificity, and longitudinal stability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study identified 42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moking-methylation and 42 smoking-expression signals, with five genes hypo-methylated and upregulated in current smokers. Smoking impacts DNA methylation, affecting metabolic disease risk traits.</w:t>
            </w:r>
          </w:p>
        </w:tc>
        <w:tc>
          <w:tcPr>
            <w:tcW w:w="21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5709" w:rsidRDefault="00205709" w:rsidP="00121D4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study reveals the first </w:t>
            </w:r>
            <w:r w:rsidRPr="5C56F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rehensive analysis of DNA methylation and gene expression markers of smoking in adipose tissue, providing insights into its widespread health consequences.</w:t>
            </w:r>
          </w:p>
        </w:tc>
      </w:tr>
    </w:tbl>
    <w:p w:rsidR="00205709" w:rsidRDefault="00205709" w:rsidP="00205709">
      <w:pPr>
        <w:spacing w:line="240" w:lineRule="auto"/>
        <w:ind w:hanging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05709" w:rsidRDefault="00205709" w:rsidP="002057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05709" w:rsidRDefault="00205709" w:rsidP="00205709">
      <w:pPr>
        <w:spacing w:line="240" w:lineRule="auto"/>
        <w:ind w:left="567" w:hanging="567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</w:t>
      </w:r>
    </w:p>
    <w:p w:rsidR="00205709" w:rsidRDefault="00205709" w:rsidP="00205709">
      <w:pPr>
        <w:spacing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ummary of selected key reference quotes in this article.</w:t>
      </w:r>
    </w:p>
    <w:p w:rsidR="001615AB" w:rsidRDefault="001615AB"/>
    <w:sectPr w:rsidR="00161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09"/>
    <w:rsid w:val="001615AB"/>
    <w:rsid w:val="0020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709"/>
    <w:pPr>
      <w:keepNext/>
      <w:keepLines/>
      <w:spacing w:before="480" w:after="120"/>
      <w:ind w:left="-5" w:right="4" w:firstLine="425"/>
      <w:jc w:val="both"/>
      <w:outlineLvl w:val="0"/>
    </w:pPr>
    <w:rPr>
      <w:rFonts w:ascii="Calibri" w:eastAsia="Calibri" w:hAnsi="Calibri" w:cs="Calibri"/>
      <w:b/>
      <w:color w:val="000000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09"/>
    <w:pPr>
      <w:keepNext/>
      <w:keepLines/>
      <w:spacing w:before="360" w:after="80"/>
      <w:ind w:left="-5" w:right="4" w:firstLine="425"/>
      <w:jc w:val="both"/>
      <w:outlineLvl w:val="1"/>
    </w:pPr>
    <w:rPr>
      <w:rFonts w:ascii="Calibri" w:eastAsia="Calibri" w:hAnsi="Calibri" w:cs="Calibri"/>
      <w:b/>
      <w:color w:val="000000"/>
      <w:sz w:val="36"/>
      <w:szCs w:val="36"/>
      <w:lang w:val="en-IN"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09"/>
    <w:pPr>
      <w:keepNext/>
      <w:keepLines/>
      <w:spacing w:before="280" w:after="80"/>
      <w:ind w:left="-5" w:right="4" w:firstLine="425"/>
      <w:jc w:val="both"/>
      <w:outlineLvl w:val="2"/>
    </w:pPr>
    <w:rPr>
      <w:rFonts w:ascii="Calibri" w:eastAsia="Calibri" w:hAnsi="Calibri" w:cs="Calibri"/>
      <w:b/>
      <w:color w:val="000000"/>
      <w:sz w:val="28"/>
      <w:szCs w:val="28"/>
      <w:lang w:val="en-IN"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09"/>
    <w:pPr>
      <w:keepNext/>
      <w:keepLines/>
      <w:spacing w:before="240" w:after="40"/>
      <w:ind w:left="-5" w:right="4" w:firstLine="425"/>
      <w:jc w:val="both"/>
      <w:outlineLvl w:val="3"/>
    </w:pPr>
    <w:rPr>
      <w:rFonts w:ascii="Calibri" w:eastAsia="Calibri" w:hAnsi="Calibri" w:cs="Calibri"/>
      <w:b/>
      <w:color w:val="000000"/>
      <w:sz w:val="24"/>
      <w:szCs w:val="24"/>
      <w:lang w:val="en-IN"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09"/>
    <w:pPr>
      <w:keepNext/>
      <w:keepLines/>
      <w:spacing w:before="220" w:after="40"/>
      <w:ind w:left="-5" w:right="4" w:firstLine="425"/>
      <w:jc w:val="both"/>
      <w:outlineLvl w:val="4"/>
    </w:pPr>
    <w:rPr>
      <w:rFonts w:ascii="Calibri" w:eastAsia="Calibri" w:hAnsi="Calibri" w:cs="Calibri"/>
      <w:b/>
      <w:color w:val="000000"/>
      <w:lang w:val="en-IN"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09"/>
    <w:pPr>
      <w:keepNext/>
      <w:keepLines/>
      <w:spacing w:before="200" w:after="40"/>
      <w:ind w:left="-5" w:right="4" w:firstLine="425"/>
      <w:jc w:val="both"/>
      <w:outlineLvl w:val="5"/>
    </w:pPr>
    <w:rPr>
      <w:rFonts w:ascii="Calibri" w:eastAsia="Calibri" w:hAnsi="Calibri" w:cs="Calibri"/>
      <w:b/>
      <w:color w:val="000000"/>
      <w:sz w:val="2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09"/>
    <w:rPr>
      <w:rFonts w:ascii="Calibri" w:eastAsia="Calibri" w:hAnsi="Calibri" w:cs="Calibri"/>
      <w:b/>
      <w:color w:val="000000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09"/>
    <w:rPr>
      <w:rFonts w:ascii="Calibri" w:eastAsia="Calibri" w:hAnsi="Calibri" w:cs="Calibri"/>
      <w:b/>
      <w:color w:val="000000"/>
      <w:sz w:val="36"/>
      <w:szCs w:val="36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09"/>
    <w:rPr>
      <w:rFonts w:ascii="Calibri" w:eastAsia="Calibri" w:hAnsi="Calibri" w:cs="Calibri"/>
      <w:b/>
      <w:color w:val="000000"/>
      <w:sz w:val="28"/>
      <w:szCs w:val="28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09"/>
    <w:rPr>
      <w:rFonts w:ascii="Calibri" w:eastAsia="Calibri" w:hAnsi="Calibri" w:cs="Calibri"/>
      <w:b/>
      <w:color w:val="000000"/>
      <w:sz w:val="24"/>
      <w:szCs w:val="24"/>
      <w:lang w:val="en-IN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09"/>
    <w:rPr>
      <w:rFonts w:ascii="Calibri" w:eastAsia="Calibri" w:hAnsi="Calibri" w:cs="Calibri"/>
      <w:b/>
      <w:color w:val="000000"/>
      <w:lang w:val="en-IN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09"/>
    <w:rPr>
      <w:rFonts w:ascii="Calibri" w:eastAsia="Calibri" w:hAnsi="Calibri" w:cs="Calibri"/>
      <w:b/>
      <w:color w:val="000000"/>
      <w:sz w:val="20"/>
      <w:szCs w:val="20"/>
      <w:lang w:val="en-IN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205709"/>
    <w:pPr>
      <w:keepNext/>
      <w:keepLines/>
      <w:spacing w:before="480" w:after="120"/>
      <w:ind w:left="-5" w:right="4" w:firstLine="425"/>
      <w:jc w:val="both"/>
    </w:pPr>
    <w:rPr>
      <w:rFonts w:ascii="Calibri" w:eastAsia="Calibri" w:hAnsi="Calibri" w:cs="Calibri"/>
      <w:b/>
      <w:color w:val="000000"/>
      <w:sz w:val="72"/>
      <w:szCs w:val="72"/>
      <w:lang w:val="en-IN" w:eastAsia="en-IN"/>
    </w:rPr>
  </w:style>
  <w:style w:type="character" w:customStyle="1" w:styleId="TitleChar">
    <w:name w:val="Title Char"/>
    <w:basedOn w:val="DefaultParagraphFont"/>
    <w:link w:val="Title"/>
    <w:uiPriority w:val="10"/>
    <w:rsid w:val="00205709"/>
    <w:rPr>
      <w:rFonts w:ascii="Calibri" w:eastAsia="Calibri" w:hAnsi="Calibri" w:cs="Calibri"/>
      <w:b/>
      <w:color w:val="000000"/>
      <w:sz w:val="72"/>
      <w:szCs w:val="72"/>
      <w:lang w:val="en-IN" w:eastAsia="en-IN"/>
    </w:rPr>
  </w:style>
  <w:style w:type="paragraph" w:styleId="ListParagraph">
    <w:name w:val="List Paragraph"/>
    <w:basedOn w:val="Normal"/>
    <w:uiPriority w:val="34"/>
    <w:qFormat/>
    <w:rsid w:val="00205709"/>
    <w:pPr>
      <w:spacing w:after="58"/>
      <w:ind w:left="720" w:right="4" w:firstLine="425"/>
      <w:contextualSpacing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qFormat/>
    <w:rsid w:val="0020570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057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205709"/>
    <w:pPr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05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709"/>
    <w:pPr>
      <w:spacing w:after="58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709"/>
    <w:rPr>
      <w:rFonts w:ascii="Calibri" w:eastAsia="Calibri" w:hAnsi="Calibri" w:cs="Calibri"/>
      <w:b/>
      <w:bCs/>
      <w:color w:val="000000"/>
      <w:sz w:val="20"/>
      <w:szCs w:val="20"/>
      <w:lang w:val="en-IN" w:eastAsia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09"/>
    <w:pPr>
      <w:spacing w:after="0" w:line="240" w:lineRule="auto"/>
      <w:ind w:left="-5" w:right="4" w:firstLine="425"/>
      <w:jc w:val="both"/>
    </w:pPr>
    <w:rPr>
      <w:rFonts w:ascii="Segoe UI" w:eastAsia="Calibri" w:hAnsi="Segoe UI" w:cs="Segoe UI"/>
      <w:color w:val="000000"/>
      <w:sz w:val="18"/>
      <w:szCs w:val="18"/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09"/>
    <w:rPr>
      <w:rFonts w:ascii="Segoe UI" w:eastAsia="Calibri" w:hAnsi="Segoe UI" w:cs="Segoe UI"/>
      <w:color w:val="000000"/>
      <w:sz w:val="18"/>
      <w:szCs w:val="18"/>
      <w:lang w:val="en-IN" w:eastAsia="en-IN"/>
    </w:rPr>
  </w:style>
  <w:style w:type="character" w:styleId="Strong">
    <w:name w:val="Strong"/>
    <w:basedOn w:val="DefaultParagraphFont"/>
    <w:uiPriority w:val="22"/>
    <w:qFormat/>
    <w:rsid w:val="00205709"/>
    <w:rPr>
      <w:b/>
      <w:bCs/>
    </w:rPr>
  </w:style>
  <w:style w:type="character" w:styleId="Emphasis">
    <w:name w:val="Emphasis"/>
    <w:basedOn w:val="DefaultParagraphFont"/>
    <w:uiPriority w:val="20"/>
    <w:qFormat/>
    <w:rsid w:val="00205709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09"/>
    <w:pPr>
      <w:keepNext/>
      <w:keepLines/>
      <w:spacing w:before="360" w:after="80"/>
      <w:ind w:left="-5" w:right="4" w:firstLine="425"/>
      <w:jc w:val="both"/>
    </w:pPr>
    <w:rPr>
      <w:rFonts w:ascii="Georgia" w:eastAsia="Georgia" w:hAnsi="Georgia" w:cs="Georgia"/>
      <w:i/>
      <w:color w:val="666666"/>
      <w:sz w:val="48"/>
      <w:szCs w:val="48"/>
      <w:lang w:val="en-IN"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205709"/>
    <w:rPr>
      <w:rFonts w:ascii="Georgia" w:eastAsia="Georgia" w:hAnsi="Georgia" w:cs="Georgia"/>
      <w:i/>
      <w:color w:val="666666"/>
      <w:sz w:val="48"/>
      <w:szCs w:val="48"/>
      <w:lang w:val="en-IN" w:eastAsia="en-I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5709"/>
    <w:pPr>
      <w:spacing w:after="0"/>
      <w:ind w:left="-5" w:right="4" w:firstLine="425"/>
      <w:jc w:val="center"/>
    </w:pPr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709"/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205709"/>
    <w:pPr>
      <w:spacing w:after="58" w:line="240" w:lineRule="auto"/>
      <w:ind w:left="-5" w:right="4" w:firstLine="425"/>
      <w:jc w:val="both"/>
    </w:pPr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customStyle="1" w:styleId="EndNoteBibliographyChar">
    <w:name w:val="EndNote Bibliography Char"/>
    <w:basedOn w:val="DefaultParagraphFont"/>
    <w:link w:val="EndNoteBibliography"/>
    <w:rsid w:val="00205709"/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205709"/>
  </w:style>
  <w:style w:type="paragraph" w:styleId="Header">
    <w:name w:val="header"/>
    <w:basedOn w:val="Normal"/>
    <w:link w:val="HeaderChar"/>
    <w:uiPriority w:val="99"/>
    <w:unhideWhenUsed/>
    <w:rsid w:val="00205709"/>
    <w:pPr>
      <w:tabs>
        <w:tab w:val="center" w:pos="4680"/>
        <w:tab w:val="right" w:pos="9360"/>
      </w:tabs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05709"/>
    <w:pPr>
      <w:tabs>
        <w:tab w:val="center" w:pos="4680"/>
        <w:tab w:val="right" w:pos="9360"/>
      </w:tabs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table" w:styleId="TableGrid">
    <w:name w:val="Table Grid"/>
    <w:basedOn w:val="TableNormal"/>
    <w:uiPriority w:val="59"/>
    <w:rsid w:val="00205709"/>
    <w:pPr>
      <w:spacing w:after="0" w:line="240" w:lineRule="auto"/>
      <w:ind w:left="-5" w:right="4" w:firstLine="425"/>
      <w:jc w:val="both"/>
    </w:pPr>
    <w:rPr>
      <w:rFonts w:ascii="Calibri" w:eastAsia="Calibri" w:hAnsi="Calibri" w:cs="Calibri"/>
      <w:sz w:val="20"/>
      <w:szCs w:val="20"/>
      <w:lang w:val="en-IN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709"/>
    <w:pPr>
      <w:keepNext/>
      <w:keepLines/>
      <w:spacing w:before="480" w:after="120"/>
      <w:ind w:left="-5" w:right="4" w:firstLine="425"/>
      <w:jc w:val="both"/>
      <w:outlineLvl w:val="0"/>
    </w:pPr>
    <w:rPr>
      <w:rFonts w:ascii="Calibri" w:eastAsia="Calibri" w:hAnsi="Calibri" w:cs="Calibri"/>
      <w:b/>
      <w:color w:val="000000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09"/>
    <w:pPr>
      <w:keepNext/>
      <w:keepLines/>
      <w:spacing w:before="360" w:after="80"/>
      <w:ind w:left="-5" w:right="4" w:firstLine="425"/>
      <w:jc w:val="both"/>
      <w:outlineLvl w:val="1"/>
    </w:pPr>
    <w:rPr>
      <w:rFonts w:ascii="Calibri" w:eastAsia="Calibri" w:hAnsi="Calibri" w:cs="Calibri"/>
      <w:b/>
      <w:color w:val="000000"/>
      <w:sz w:val="36"/>
      <w:szCs w:val="36"/>
      <w:lang w:val="en-IN"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09"/>
    <w:pPr>
      <w:keepNext/>
      <w:keepLines/>
      <w:spacing w:before="280" w:after="80"/>
      <w:ind w:left="-5" w:right="4" w:firstLine="425"/>
      <w:jc w:val="both"/>
      <w:outlineLvl w:val="2"/>
    </w:pPr>
    <w:rPr>
      <w:rFonts w:ascii="Calibri" w:eastAsia="Calibri" w:hAnsi="Calibri" w:cs="Calibri"/>
      <w:b/>
      <w:color w:val="000000"/>
      <w:sz w:val="28"/>
      <w:szCs w:val="28"/>
      <w:lang w:val="en-IN"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09"/>
    <w:pPr>
      <w:keepNext/>
      <w:keepLines/>
      <w:spacing w:before="240" w:after="40"/>
      <w:ind w:left="-5" w:right="4" w:firstLine="425"/>
      <w:jc w:val="both"/>
      <w:outlineLvl w:val="3"/>
    </w:pPr>
    <w:rPr>
      <w:rFonts w:ascii="Calibri" w:eastAsia="Calibri" w:hAnsi="Calibri" w:cs="Calibri"/>
      <w:b/>
      <w:color w:val="000000"/>
      <w:sz w:val="24"/>
      <w:szCs w:val="24"/>
      <w:lang w:val="en-IN"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09"/>
    <w:pPr>
      <w:keepNext/>
      <w:keepLines/>
      <w:spacing w:before="220" w:after="40"/>
      <w:ind w:left="-5" w:right="4" w:firstLine="425"/>
      <w:jc w:val="both"/>
      <w:outlineLvl w:val="4"/>
    </w:pPr>
    <w:rPr>
      <w:rFonts w:ascii="Calibri" w:eastAsia="Calibri" w:hAnsi="Calibri" w:cs="Calibri"/>
      <w:b/>
      <w:color w:val="000000"/>
      <w:lang w:val="en-IN"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09"/>
    <w:pPr>
      <w:keepNext/>
      <w:keepLines/>
      <w:spacing w:before="200" w:after="40"/>
      <w:ind w:left="-5" w:right="4" w:firstLine="425"/>
      <w:jc w:val="both"/>
      <w:outlineLvl w:val="5"/>
    </w:pPr>
    <w:rPr>
      <w:rFonts w:ascii="Calibri" w:eastAsia="Calibri" w:hAnsi="Calibri" w:cs="Calibri"/>
      <w:b/>
      <w:color w:val="000000"/>
      <w:sz w:val="2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09"/>
    <w:rPr>
      <w:rFonts w:ascii="Calibri" w:eastAsia="Calibri" w:hAnsi="Calibri" w:cs="Calibri"/>
      <w:b/>
      <w:color w:val="000000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09"/>
    <w:rPr>
      <w:rFonts w:ascii="Calibri" w:eastAsia="Calibri" w:hAnsi="Calibri" w:cs="Calibri"/>
      <w:b/>
      <w:color w:val="000000"/>
      <w:sz w:val="36"/>
      <w:szCs w:val="36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09"/>
    <w:rPr>
      <w:rFonts w:ascii="Calibri" w:eastAsia="Calibri" w:hAnsi="Calibri" w:cs="Calibri"/>
      <w:b/>
      <w:color w:val="000000"/>
      <w:sz w:val="28"/>
      <w:szCs w:val="28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09"/>
    <w:rPr>
      <w:rFonts w:ascii="Calibri" w:eastAsia="Calibri" w:hAnsi="Calibri" w:cs="Calibri"/>
      <w:b/>
      <w:color w:val="000000"/>
      <w:sz w:val="24"/>
      <w:szCs w:val="24"/>
      <w:lang w:val="en-IN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09"/>
    <w:rPr>
      <w:rFonts w:ascii="Calibri" w:eastAsia="Calibri" w:hAnsi="Calibri" w:cs="Calibri"/>
      <w:b/>
      <w:color w:val="000000"/>
      <w:lang w:val="en-IN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09"/>
    <w:rPr>
      <w:rFonts w:ascii="Calibri" w:eastAsia="Calibri" w:hAnsi="Calibri" w:cs="Calibri"/>
      <w:b/>
      <w:color w:val="000000"/>
      <w:sz w:val="20"/>
      <w:szCs w:val="20"/>
      <w:lang w:val="en-IN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205709"/>
    <w:pPr>
      <w:keepNext/>
      <w:keepLines/>
      <w:spacing w:before="480" w:after="120"/>
      <w:ind w:left="-5" w:right="4" w:firstLine="425"/>
      <w:jc w:val="both"/>
    </w:pPr>
    <w:rPr>
      <w:rFonts w:ascii="Calibri" w:eastAsia="Calibri" w:hAnsi="Calibri" w:cs="Calibri"/>
      <w:b/>
      <w:color w:val="000000"/>
      <w:sz w:val="72"/>
      <w:szCs w:val="72"/>
      <w:lang w:val="en-IN" w:eastAsia="en-IN"/>
    </w:rPr>
  </w:style>
  <w:style w:type="character" w:customStyle="1" w:styleId="TitleChar">
    <w:name w:val="Title Char"/>
    <w:basedOn w:val="DefaultParagraphFont"/>
    <w:link w:val="Title"/>
    <w:uiPriority w:val="10"/>
    <w:rsid w:val="00205709"/>
    <w:rPr>
      <w:rFonts w:ascii="Calibri" w:eastAsia="Calibri" w:hAnsi="Calibri" w:cs="Calibri"/>
      <w:b/>
      <w:color w:val="000000"/>
      <w:sz w:val="72"/>
      <w:szCs w:val="72"/>
      <w:lang w:val="en-IN" w:eastAsia="en-IN"/>
    </w:rPr>
  </w:style>
  <w:style w:type="paragraph" w:styleId="ListParagraph">
    <w:name w:val="List Paragraph"/>
    <w:basedOn w:val="Normal"/>
    <w:uiPriority w:val="34"/>
    <w:qFormat/>
    <w:rsid w:val="00205709"/>
    <w:pPr>
      <w:spacing w:after="58"/>
      <w:ind w:left="720" w:right="4" w:firstLine="425"/>
      <w:contextualSpacing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qFormat/>
    <w:rsid w:val="0020570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057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205709"/>
    <w:pPr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05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709"/>
    <w:pPr>
      <w:spacing w:after="58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709"/>
    <w:rPr>
      <w:rFonts w:ascii="Calibri" w:eastAsia="Calibri" w:hAnsi="Calibri" w:cs="Calibri"/>
      <w:b/>
      <w:bCs/>
      <w:color w:val="000000"/>
      <w:sz w:val="20"/>
      <w:szCs w:val="20"/>
      <w:lang w:val="en-IN" w:eastAsia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09"/>
    <w:pPr>
      <w:spacing w:after="0" w:line="240" w:lineRule="auto"/>
      <w:ind w:left="-5" w:right="4" w:firstLine="425"/>
      <w:jc w:val="both"/>
    </w:pPr>
    <w:rPr>
      <w:rFonts w:ascii="Segoe UI" w:eastAsia="Calibri" w:hAnsi="Segoe UI" w:cs="Segoe UI"/>
      <w:color w:val="000000"/>
      <w:sz w:val="18"/>
      <w:szCs w:val="18"/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09"/>
    <w:rPr>
      <w:rFonts w:ascii="Segoe UI" w:eastAsia="Calibri" w:hAnsi="Segoe UI" w:cs="Segoe UI"/>
      <w:color w:val="000000"/>
      <w:sz w:val="18"/>
      <w:szCs w:val="18"/>
      <w:lang w:val="en-IN" w:eastAsia="en-IN"/>
    </w:rPr>
  </w:style>
  <w:style w:type="character" w:styleId="Strong">
    <w:name w:val="Strong"/>
    <w:basedOn w:val="DefaultParagraphFont"/>
    <w:uiPriority w:val="22"/>
    <w:qFormat/>
    <w:rsid w:val="00205709"/>
    <w:rPr>
      <w:b/>
      <w:bCs/>
    </w:rPr>
  </w:style>
  <w:style w:type="character" w:styleId="Emphasis">
    <w:name w:val="Emphasis"/>
    <w:basedOn w:val="DefaultParagraphFont"/>
    <w:uiPriority w:val="20"/>
    <w:qFormat/>
    <w:rsid w:val="00205709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09"/>
    <w:pPr>
      <w:keepNext/>
      <w:keepLines/>
      <w:spacing w:before="360" w:after="80"/>
      <w:ind w:left="-5" w:right="4" w:firstLine="425"/>
      <w:jc w:val="both"/>
    </w:pPr>
    <w:rPr>
      <w:rFonts w:ascii="Georgia" w:eastAsia="Georgia" w:hAnsi="Georgia" w:cs="Georgia"/>
      <w:i/>
      <w:color w:val="666666"/>
      <w:sz w:val="48"/>
      <w:szCs w:val="48"/>
      <w:lang w:val="en-IN"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205709"/>
    <w:rPr>
      <w:rFonts w:ascii="Georgia" w:eastAsia="Georgia" w:hAnsi="Georgia" w:cs="Georgia"/>
      <w:i/>
      <w:color w:val="666666"/>
      <w:sz w:val="48"/>
      <w:szCs w:val="48"/>
      <w:lang w:val="en-IN" w:eastAsia="en-I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57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5709"/>
    <w:pPr>
      <w:spacing w:after="0"/>
      <w:ind w:left="-5" w:right="4" w:firstLine="425"/>
      <w:jc w:val="center"/>
    </w:pPr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709"/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205709"/>
    <w:pPr>
      <w:spacing w:after="58" w:line="240" w:lineRule="auto"/>
      <w:ind w:left="-5" w:right="4" w:firstLine="425"/>
      <w:jc w:val="both"/>
    </w:pPr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customStyle="1" w:styleId="EndNoteBibliographyChar">
    <w:name w:val="EndNote Bibliography Char"/>
    <w:basedOn w:val="DefaultParagraphFont"/>
    <w:link w:val="EndNoteBibliography"/>
    <w:rsid w:val="00205709"/>
    <w:rPr>
      <w:rFonts w:ascii="Calibri" w:eastAsia="Calibri" w:hAnsi="Calibri" w:cs="Calibri"/>
      <w:noProof/>
      <w:color w:val="000000"/>
      <w:sz w:val="20"/>
      <w:szCs w:val="20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205709"/>
  </w:style>
  <w:style w:type="paragraph" w:styleId="Header">
    <w:name w:val="header"/>
    <w:basedOn w:val="Normal"/>
    <w:link w:val="HeaderChar"/>
    <w:uiPriority w:val="99"/>
    <w:unhideWhenUsed/>
    <w:rsid w:val="00205709"/>
    <w:pPr>
      <w:tabs>
        <w:tab w:val="center" w:pos="4680"/>
        <w:tab w:val="right" w:pos="9360"/>
      </w:tabs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05709"/>
    <w:pPr>
      <w:tabs>
        <w:tab w:val="center" w:pos="4680"/>
        <w:tab w:val="right" w:pos="9360"/>
      </w:tabs>
      <w:spacing w:after="0" w:line="240" w:lineRule="auto"/>
      <w:ind w:left="-5" w:right="4" w:firstLine="425"/>
      <w:jc w:val="both"/>
    </w:pPr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205709"/>
    <w:rPr>
      <w:rFonts w:ascii="Calibri" w:eastAsia="Calibri" w:hAnsi="Calibri" w:cs="Calibri"/>
      <w:color w:val="000000"/>
      <w:sz w:val="20"/>
      <w:szCs w:val="20"/>
      <w:lang w:val="en-IN" w:eastAsia="en-IN"/>
    </w:rPr>
  </w:style>
  <w:style w:type="table" w:styleId="TableGrid">
    <w:name w:val="Table Grid"/>
    <w:basedOn w:val="TableNormal"/>
    <w:uiPriority w:val="59"/>
    <w:rsid w:val="00205709"/>
    <w:pPr>
      <w:spacing w:after="0" w:line="240" w:lineRule="auto"/>
      <w:ind w:left="-5" w:right="4" w:firstLine="425"/>
      <w:jc w:val="both"/>
    </w:pPr>
    <w:rPr>
      <w:rFonts w:ascii="Calibri" w:eastAsia="Calibri" w:hAnsi="Calibri" w:cs="Calibri"/>
      <w:sz w:val="20"/>
      <w:szCs w:val="20"/>
      <w:lang w:val="en-IN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11</Words>
  <Characters>1545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Sumagang Soledad</dc:creator>
  <cp:lastModifiedBy>Mary Ann Sumagang Soledad</cp:lastModifiedBy>
  <cp:revision>1</cp:revision>
  <dcterms:created xsi:type="dcterms:W3CDTF">2025-09-05T06:28:00Z</dcterms:created>
  <dcterms:modified xsi:type="dcterms:W3CDTF">2025-09-05T06:29:00Z</dcterms:modified>
</cp:coreProperties>
</file>